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B4CCC" w14:textId="0AE7360E" w:rsidR="00060A77" w:rsidRPr="003D53B3" w:rsidRDefault="009763E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</w:t>
      </w:r>
      <w:r w:rsidR="00D96AD3" w:rsidRPr="003D53B3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 2</w:t>
      </w:r>
      <w:r w:rsidR="003D53B3" w:rsidRPr="003D53B3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Estimated sample size and effect size </w:t>
      </w:r>
      <w:r w:rsidR="009829D5">
        <w:rPr>
          <w:rFonts w:ascii="Times New Roman" w:hAnsi="Times New Roman" w:cs="Times New Roman"/>
          <w:b/>
          <w:bCs/>
          <w:sz w:val="24"/>
        </w:rPr>
        <w:t xml:space="preserve">for </w:t>
      </w:r>
      <w:r w:rsidR="00E52FD8">
        <w:rPr>
          <w:rFonts w:ascii="Times New Roman" w:hAnsi="Times New Roman" w:cs="Times New Roman"/>
          <w:b/>
          <w:bCs/>
          <w:sz w:val="24"/>
        </w:rPr>
        <w:t>paired t-test in this study</w:t>
      </w:r>
    </w:p>
    <w:tbl>
      <w:tblPr>
        <w:tblStyle w:val="a3"/>
        <w:tblW w:w="8080" w:type="dxa"/>
        <w:tblLook w:val="04A0" w:firstRow="1" w:lastRow="0" w:firstColumn="1" w:lastColumn="0" w:noHBand="0" w:noVBand="1"/>
      </w:tblPr>
      <w:tblGrid>
        <w:gridCol w:w="3119"/>
        <w:gridCol w:w="1701"/>
        <w:gridCol w:w="3260"/>
      </w:tblGrid>
      <w:tr w:rsidR="009763E5" w:rsidRPr="00FC21EF" w14:paraId="20BAF1D3" w14:textId="77777777" w:rsidTr="008C4886">
        <w:tc>
          <w:tcPr>
            <w:tcW w:w="3119" w:type="dxa"/>
            <w:tcBorders>
              <w:left w:val="nil"/>
              <w:right w:val="nil"/>
            </w:tcBorders>
            <w:vAlign w:val="bottom"/>
          </w:tcPr>
          <w:p w14:paraId="5FB7B73C" w14:textId="26ED3CED" w:rsidR="009763E5" w:rsidRPr="00FC21EF" w:rsidRDefault="009763E5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Comparison group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5FD600D" w14:textId="36449DAD" w:rsidR="009763E5" w:rsidRPr="00FC21EF" w:rsidRDefault="009763E5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Effect size (d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bottom"/>
          </w:tcPr>
          <w:p w14:paraId="045A91BE" w14:textId="037203BA" w:rsidR="004C31CC" w:rsidRPr="00FC21EF" w:rsidRDefault="009763E5" w:rsidP="004C31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Estimated sample size</w:t>
            </w:r>
            <w:r w:rsidR="00836A5A" w:rsidRPr="00FC21EF"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9763E5" w:rsidRPr="00FC21EF" w14:paraId="383AF0D4" w14:textId="77777777" w:rsidTr="008C4886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10B4F2C0" w14:textId="1595CABF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refrontal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lateral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R-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8D16F5E" w14:textId="0EA1D48B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65AA24CA" w14:textId="5F3788EB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245</w:t>
            </w:r>
          </w:p>
        </w:tc>
      </w:tr>
      <w:tr w:rsidR="009763E5" w:rsidRPr="00FC21EF" w14:paraId="003E30C6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5668727" w14:textId="04A356AC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refrontal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medial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R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5B9D04" w14:textId="3E3A3D11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A35E9E" w14:textId="3936473E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787</w:t>
            </w:r>
          </w:p>
        </w:tc>
      </w:tr>
      <w:tr w:rsidR="009763E5" w:rsidRPr="00FC21EF" w14:paraId="2EDEE41B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1CEE2E" w14:textId="5FC4E54E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refrontal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R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lateral-med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A2AA9" w14:textId="0BBD1E9C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1.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7367F8" w14:textId="33472BCB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9763E5" w:rsidRPr="00FC21EF" w14:paraId="1E59D7BD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CB4BCA" w14:textId="2682B538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refrontal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L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lateral-med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746C6" w14:textId="139F39CF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1.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D2CADC" w14:textId="4C67DCA4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9763E5" w:rsidRPr="00FC21EF" w14:paraId="715DE7FA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FD03DC" w14:textId="2D209FDC" w:rsidR="009763E5" w:rsidRPr="00FC21EF" w:rsidRDefault="008C4886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ensorimotor</w:t>
            </w: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R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89C600" w14:textId="7F0A6619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7D8E84" w14:textId="10D2AD0A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199</w:t>
            </w:r>
          </w:p>
        </w:tc>
      </w:tr>
      <w:tr w:rsidR="009763E5" w:rsidRPr="00FC21EF" w14:paraId="65DC7FA7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7DD30A" w14:textId="30B426BC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A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nterior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cingulate R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5E6EB" w14:textId="3A28ED5E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48BFBA" w14:textId="5F08AA85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651</w:t>
            </w:r>
          </w:p>
        </w:tc>
      </w:tr>
      <w:tr w:rsidR="009763E5" w:rsidRPr="00FC21EF" w14:paraId="4F24C9D7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9A0F77" w14:textId="40973079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P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osterior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cingulate R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009CC" w14:textId="603A7C48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94881D" w14:textId="2FEEF031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9763E5" w:rsidRPr="00FC21EF" w14:paraId="06D0EEF8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DE8B41" w14:textId="39856782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C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ingulate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R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proofErr w:type="gramStart"/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anterior-posterior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90DD82" w14:textId="3F20CDC6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1.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8E9419" w14:textId="7C815785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9763E5" w:rsidRPr="00FC21EF" w14:paraId="25551762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C58D08" w14:textId="56DFC2A6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C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ingulate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L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</w:t>
            </w:r>
            <w:proofErr w:type="gramStart"/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anterior-posterior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C02200" w14:textId="54F72B41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E55FBE" w14:textId="02BA737B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9763E5" w:rsidRPr="00FC21EF" w14:paraId="13863935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8999F0A" w14:textId="5541029F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P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recuneus 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R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773940" w14:textId="62CE2A43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0DBF96F" w14:textId="2A32D8AB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90</w:t>
            </w:r>
          </w:p>
        </w:tc>
      </w:tr>
      <w:tr w:rsidR="009763E5" w:rsidRPr="00FC21EF" w14:paraId="75E2F2E4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45FE5F" w14:textId="33AAC5D9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arietal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superior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R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C67AB" w14:textId="199A6677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61C6D6" w14:textId="0020CC14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47</w:t>
            </w:r>
          </w:p>
        </w:tc>
      </w:tr>
      <w:tr w:rsidR="009763E5" w:rsidRPr="00FC21EF" w14:paraId="1AFDC793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48BE64" w14:textId="35C9212E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arietal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inferior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R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BCC89D" w14:textId="15F05BA5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C68F10C" w14:textId="6DE662EE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103</w:t>
            </w:r>
          </w:p>
        </w:tc>
      </w:tr>
      <w:tr w:rsidR="009763E5" w:rsidRPr="00FC21EF" w14:paraId="75F20052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73119B" w14:textId="4D69090F" w:rsidR="009763E5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arietal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R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superi</w:t>
            </w: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o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r-infer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77287F" w14:textId="39175FB8" w:rsidR="009763E5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4596B07" w14:textId="1403DCF6" w:rsidR="009763E5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1229</w:t>
            </w:r>
          </w:p>
        </w:tc>
      </w:tr>
      <w:tr w:rsidR="008C4886" w:rsidRPr="00FC21EF" w14:paraId="4A4D0655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B87947" w14:textId="19B71A4C" w:rsidR="008C4886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P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arietal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L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superi</w:t>
            </w: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o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r-infer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16FB6" w14:textId="2A2D04FB" w:rsidR="008C4886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CF76791" w14:textId="0DC59ED8" w:rsidR="008C4886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8C4886" w:rsidRPr="00FC21EF" w14:paraId="321B6B2D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34A239" w14:textId="2BCB82EB" w:rsidR="008C4886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O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ccipital </w:t>
            </w:r>
            <w:r w:rsidR="00FA653D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l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ateral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R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404525" w14:textId="5B0685E3" w:rsidR="008C4886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A94727" w14:textId="7EC5D7B6" w:rsidR="008C4886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3142</w:t>
            </w:r>
          </w:p>
        </w:tc>
      </w:tr>
      <w:tr w:rsidR="008C4886" w:rsidRPr="00FC21EF" w14:paraId="4CF9A770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AB941E" w14:textId="0AC069E3" w:rsidR="008C4886" w:rsidRPr="00FC21EF" w:rsidRDefault="008C4886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Primary </w:t>
            </w:r>
            <w:r w:rsidR="00F84C32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v</w:t>
            </w:r>
            <w:r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isual</w:t>
            </w: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R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E1A91" w14:textId="101FAA0C" w:rsidR="008C4886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B2DF416" w14:textId="72A5B5C3" w:rsidR="008C4886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67</w:t>
            </w:r>
          </w:p>
        </w:tc>
      </w:tr>
      <w:tr w:rsidR="008C4886" w:rsidRPr="00FC21EF" w14:paraId="7C3248DE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FC8F183" w14:textId="430CD724" w:rsidR="008C4886" w:rsidRPr="00FC21EF" w:rsidRDefault="008C4886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Temporal </w:t>
            </w:r>
            <w:r w:rsidR="00F84C32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l</w:t>
            </w:r>
            <w:r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ateral</w:t>
            </w: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R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5F420" w14:textId="00B8698F" w:rsidR="008C4886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D338AF" w14:textId="2069CE45" w:rsidR="008C4886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8C4886" w:rsidRPr="00FC21EF" w14:paraId="6FA089D3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C2CD91" w14:textId="640C6703" w:rsidR="008C4886" w:rsidRPr="00FC21EF" w:rsidRDefault="008C4886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Temporal</w:t>
            </w:r>
            <w:r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="00F84C32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m</w:t>
            </w:r>
            <w:r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e</w:t>
            </w:r>
            <w:r w:rsidR="00F84C32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d</w:t>
            </w:r>
            <w:r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ial</w:t>
            </w: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R-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54F084" w14:textId="2BA2E84B" w:rsidR="008C4886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89BE4AC" w14:textId="0026C942" w:rsidR="008C4886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220</w:t>
            </w:r>
          </w:p>
        </w:tc>
      </w:tr>
      <w:tr w:rsidR="008C4886" w:rsidRPr="00FC21EF" w14:paraId="73659C9F" w14:textId="77777777" w:rsidTr="008C4886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9B6833" w14:textId="319AD550" w:rsidR="008C4886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T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emporal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R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lateral-med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935F5" w14:textId="736CFFBA" w:rsidR="008C4886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97D224" w14:textId="0284F79D" w:rsidR="008C4886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8C4886" w:rsidRPr="00FC21EF" w14:paraId="2147F828" w14:textId="77777777" w:rsidTr="008C4886"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0F4BF00C" w14:textId="4FBD0B3C" w:rsidR="008C4886" w:rsidRPr="00FC21EF" w:rsidRDefault="00D61001" w:rsidP="00FC21E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>T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emporal </w:t>
            </w:r>
            <w:r w:rsidR="008C4886" w:rsidRPr="00FC21E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</w:rPr>
              <w:t>L</w:t>
            </w:r>
            <w:r w:rsidR="008C4886" w:rsidRPr="00FC21EF">
              <w:rPr>
                <w:rFonts w:ascii="Times New Roman" w:eastAsia="DengXian" w:hAnsi="Times New Roman" w:cs="Times New Roman"/>
                <w:color w:val="000000"/>
                <w:sz w:val="24"/>
              </w:rPr>
              <w:t xml:space="preserve"> lateral-medi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F44C5A3" w14:textId="004FDCE0" w:rsidR="008C4886" w:rsidRPr="00FC21EF" w:rsidRDefault="00836A5A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3C5EF0C8" w14:textId="46642BBA" w:rsidR="008C4886" w:rsidRPr="00FC21EF" w:rsidRDefault="009F6D56" w:rsidP="00FC21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C21EF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</w:tbl>
    <w:p w14:paraId="33B3F021" w14:textId="43BDA492" w:rsidR="00D96AD3" w:rsidRPr="00FC21EF" w:rsidRDefault="00B75A75" w:rsidP="00FC21EF">
      <w:pPr>
        <w:spacing w:line="360" w:lineRule="auto"/>
        <w:rPr>
          <w:rFonts w:ascii="Times New Roman" w:hAnsi="Times New Roman" w:cs="Times New Roman"/>
          <w:sz w:val="24"/>
        </w:rPr>
      </w:pPr>
      <w:r w:rsidRPr="00FC21EF">
        <w:rPr>
          <w:rFonts w:ascii="Times New Roman" w:hAnsi="Times New Roman" w:cs="Times New Roman"/>
          <w:sz w:val="24"/>
        </w:rPr>
        <w:t>*</w:t>
      </w:r>
      <w:r w:rsidR="007D059D">
        <w:rPr>
          <w:rFonts w:ascii="Times New Roman" w:hAnsi="Times New Roman" w:cs="Times New Roman"/>
          <w:sz w:val="24"/>
        </w:rPr>
        <w:t>N</w:t>
      </w:r>
      <w:r w:rsidR="00FC21EF" w:rsidRPr="00FC21EF">
        <w:rPr>
          <w:rFonts w:ascii="Times New Roman" w:hAnsi="Times New Roman" w:cs="Times New Roman"/>
          <w:sz w:val="24"/>
        </w:rPr>
        <w:t>umber of pairs</w:t>
      </w:r>
      <w:r w:rsidR="004C31CC">
        <w:rPr>
          <w:rFonts w:ascii="Times New Roman" w:hAnsi="Times New Roman" w:cs="Times New Roman"/>
          <w:sz w:val="24"/>
        </w:rPr>
        <w:t xml:space="preserve">, </w:t>
      </w:r>
      <w:r w:rsidR="008505C1">
        <w:rPr>
          <w:rFonts w:ascii="Times New Roman" w:hAnsi="Times New Roman" w:cs="Times New Roman" w:hint="eastAsia"/>
          <w:sz w:val="24"/>
        </w:rPr>
        <w:t>s</w:t>
      </w:r>
      <w:r w:rsidR="008505C1">
        <w:rPr>
          <w:rFonts w:ascii="Times New Roman" w:hAnsi="Times New Roman" w:cs="Times New Roman"/>
          <w:sz w:val="24"/>
        </w:rPr>
        <w:t>ignificant level</w:t>
      </w:r>
      <w:r w:rsidR="004C31CC">
        <w:rPr>
          <w:rFonts w:ascii="Times New Roman" w:hAnsi="Times New Roman" w:cs="Times New Roman" w:hint="eastAsia"/>
          <w:sz w:val="24"/>
        </w:rPr>
        <w:t>=</w:t>
      </w:r>
      <w:r w:rsidR="004C31CC">
        <w:rPr>
          <w:rFonts w:ascii="Times New Roman" w:hAnsi="Times New Roman" w:cs="Times New Roman"/>
          <w:sz w:val="24"/>
        </w:rPr>
        <w:t>0.05, power(1-</w:t>
      </w:r>
      <w:r w:rsidR="004C31CC">
        <w:rPr>
          <w:rFonts w:ascii="Times New Roman" w:hAnsi="Times New Roman" w:cs="Times New Roman" w:hint="eastAsia"/>
          <w:sz w:val="24"/>
        </w:rPr>
        <w:t>β</w:t>
      </w:r>
      <w:r w:rsidR="004C31CC">
        <w:rPr>
          <w:rFonts w:ascii="Times New Roman" w:hAnsi="Times New Roman" w:cs="Times New Roman"/>
          <w:sz w:val="24"/>
        </w:rPr>
        <w:t>)=0.8</w:t>
      </w:r>
      <w:r w:rsidR="008505C1">
        <w:rPr>
          <w:rFonts w:ascii="Times New Roman" w:hAnsi="Times New Roman" w:cs="Times New Roman"/>
          <w:sz w:val="24"/>
        </w:rPr>
        <w:t>, 2-tail</w:t>
      </w:r>
      <w:r w:rsidR="0050328B">
        <w:rPr>
          <w:rFonts w:ascii="Times New Roman" w:hAnsi="Times New Roman" w:cs="Times New Roman"/>
          <w:sz w:val="24"/>
        </w:rPr>
        <w:t>.</w:t>
      </w:r>
    </w:p>
    <w:sectPr w:rsidR="00D96AD3" w:rsidRPr="00FC2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AD3"/>
    <w:rsid w:val="00000973"/>
    <w:rsid w:val="00005061"/>
    <w:rsid w:val="000256EC"/>
    <w:rsid w:val="00060A77"/>
    <w:rsid w:val="00072C02"/>
    <w:rsid w:val="00074164"/>
    <w:rsid w:val="00077E15"/>
    <w:rsid w:val="000807EF"/>
    <w:rsid w:val="000A3E00"/>
    <w:rsid w:val="000B0C9E"/>
    <w:rsid w:val="000C0322"/>
    <w:rsid w:val="0012591A"/>
    <w:rsid w:val="00137F1C"/>
    <w:rsid w:val="001630B6"/>
    <w:rsid w:val="001D69C4"/>
    <w:rsid w:val="002112E8"/>
    <w:rsid w:val="002328A8"/>
    <w:rsid w:val="00240E46"/>
    <w:rsid w:val="00247970"/>
    <w:rsid w:val="00260751"/>
    <w:rsid w:val="002753FB"/>
    <w:rsid w:val="0027710E"/>
    <w:rsid w:val="002903E1"/>
    <w:rsid w:val="002B49E8"/>
    <w:rsid w:val="002C4A11"/>
    <w:rsid w:val="002D4D12"/>
    <w:rsid w:val="003124D7"/>
    <w:rsid w:val="003C044A"/>
    <w:rsid w:val="003C0FD0"/>
    <w:rsid w:val="003D53B3"/>
    <w:rsid w:val="004B2B16"/>
    <w:rsid w:val="004B73F4"/>
    <w:rsid w:val="004B7D1F"/>
    <w:rsid w:val="004C31CC"/>
    <w:rsid w:val="004E0D7F"/>
    <w:rsid w:val="004F0A5A"/>
    <w:rsid w:val="004F112A"/>
    <w:rsid w:val="0050328B"/>
    <w:rsid w:val="00512185"/>
    <w:rsid w:val="00513015"/>
    <w:rsid w:val="00516E07"/>
    <w:rsid w:val="00541965"/>
    <w:rsid w:val="00575BAE"/>
    <w:rsid w:val="005963D4"/>
    <w:rsid w:val="005A1190"/>
    <w:rsid w:val="005A4AC1"/>
    <w:rsid w:val="005A60B6"/>
    <w:rsid w:val="005F7ED4"/>
    <w:rsid w:val="006068B5"/>
    <w:rsid w:val="00646E93"/>
    <w:rsid w:val="00651163"/>
    <w:rsid w:val="00660D53"/>
    <w:rsid w:val="006A39A0"/>
    <w:rsid w:val="006B43BA"/>
    <w:rsid w:val="006C3E6F"/>
    <w:rsid w:val="007067B7"/>
    <w:rsid w:val="00740041"/>
    <w:rsid w:val="007414C1"/>
    <w:rsid w:val="00757F52"/>
    <w:rsid w:val="007632A5"/>
    <w:rsid w:val="00776198"/>
    <w:rsid w:val="00793052"/>
    <w:rsid w:val="007D059D"/>
    <w:rsid w:val="007F5D83"/>
    <w:rsid w:val="00836A5A"/>
    <w:rsid w:val="008505C1"/>
    <w:rsid w:val="00851056"/>
    <w:rsid w:val="008531B0"/>
    <w:rsid w:val="00854DBE"/>
    <w:rsid w:val="00855EFC"/>
    <w:rsid w:val="008668A1"/>
    <w:rsid w:val="008C3BE0"/>
    <w:rsid w:val="008C4886"/>
    <w:rsid w:val="008E31B0"/>
    <w:rsid w:val="008F1B98"/>
    <w:rsid w:val="00971169"/>
    <w:rsid w:val="009763E5"/>
    <w:rsid w:val="009771A2"/>
    <w:rsid w:val="009829D5"/>
    <w:rsid w:val="009970C2"/>
    <w:rsid w:val="009B1A40"/>
    <w:rsid w:val="009F5E4B"/>
    <w:rsid w:val="009F6D56"/>
    <w:rsid w:val="00A34F6E"/>
    <w:rsid w:val="00A61AC2"/>
    <w:rsid w:val="00AA70AE"/>
    <w:rsid w:val="00B521FA"/>
    <w:rsid w:val="00B75A75"/>
    <w:rsid w:val="00B90B85"/>
    <w:rsid w:val="00BA12D3"/>
    <w:rsid w:val="00BC3E93"/>
    <w:rsid w:val="00C51FA5"/>
    <w:rsid w:val="00C54EBE"/>
    <w:rsid w:val="00C71461"/>
    <w:rsid w:val="00C952A1"/>
    <w:rsid w:val="00D61001"/>
    <w:rsid w:val="00D96AD3"/>
    <w:rsid w:val="00D96F53"/>
    <w:rsid w:val="00DA2A2C"/>
    <w:rsid w:val="00DE1CD8"/>
    <w:rsid w:val="00DF03C6"/>
    <w:rsid w:val="00E00D6D"/>
    <w:rsid w:val="00E05B18"/>
    <w:rsid w:val="00E52FD8"/>
    <w:rsid w:val="00EA1E0A"/>
    <w:rsid w:val="00EA254B"/>
    <w:rsid w:val="00EC1607"/>
    <w:rsid w:val="00ED51BB"/>
    <w:rsid w:val="00EF4B57"/>
    <w:rsid w:val="00F12F61"/>
    <w:rsid w:val="00F22F59"/>
    <w:rsid w:val="00F25BAB"/>
    <w:rsid w:val="00F36556"/>
    <w:rsid w:val="00F84C32"/>
    <w:rsid w:val="00F94FA3"/>
    <w:rsid w:val="00FA653D"/>
    <w:rsid w:val="00FB5790"/>
    <w:rsid w:val="00FC21EF"/>
    <w:rsid w:val="00FD58B2"/>
    <w:rsid w:val="00FF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A17F3"/>
  <w15:chartTrackingRefBased/>
  <w15:docId w15:val="{039B6C76-BB61-1147-9BD6-A249F3B34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Kai</dc:creator>
  <cp:keywords/>
  <dc:description/>
  <cp:lastModifiedBy> </cp:lastModifiedBy>
  <cp:revision>27</cp:revision>
  <dcterms:created xsi:type="dcterms:W3CDTF">2022-10-14T09:13:00Z</dcterms:created>
  <dcterms:modified xsi:type="dcterms:W3CDTF">2022-11-17T00:13:00Z</dcterms:modified>
</cp:coreProperties>
</file>